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 xml:space="preserve">Supplementary table S7 –A full list of targets of predicted novel </w:t>
      </w:r>
      <w:r>
        <w:rPr>
          <w:bCs/>
          <w:i/>
        </w:rPr>
        <w:t>M. balbisiana</w:t>
      </w:r>
      <w:r>
        <w:rPr/>
        <w:t xml:space="preserve"> miRNA target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669"/>
        <w:gridCol w:w="2622"/>
        <w:gridCol w:w="1134"/>
        <w:gridCol w:w="2669"/>
        <w:gridCol w:w="2948"/>
      </w:tblGrid>
      <w:tr>
        <w:trPr>
          <w:trHeight w:val="31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RNA_Acc.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rget Gene Accession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rget Descrip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miRNA_Acc.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rget Gene Accession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Target Description</w:t>
            </w:r>
          </w:p>
        </w:tc>
      </w:tr>
      <w:tr>
        <w:trPr>
          <w:trHeight w:val="73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3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2_G03722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ferredoxin-dependent glutamate synthas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15 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2_G03946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leucine-rich repeat receptor-like protein kinase at2g19210-like</w:t>
            </w:r>
          </w:p>
        </w:tc>
      </w:tr>
      <w:tr>
        <w:trPr>
          <w:trHeight w:val="73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507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casein kinas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6004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dirigent-like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5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5_G12598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alpha-amylase precurso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5259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No annotatio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2069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alpha-amylase precurso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6_G16374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elicase domain-containing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5_G1240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alpha-amylase precursor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0_G31031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5_G1240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inase interacting family prote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20281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41103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0_G31545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alpha-amylase precurso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18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0_G28401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43980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8_G2181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istone deacetylase 19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8_G23495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-like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4767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istone deacetylase 19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5706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06955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8 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_G01417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resistanc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6834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 ty1-copia subclass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0_G3015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and toxin extrusion protein 1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4702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frigida-like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3_G0712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and toxin extrusion protein 2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6967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EDICTED: uncharacterized protein LOC101218085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4_G10476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resistanc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8_G23107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EDICTED: uncharacterized protein LOC101218085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1_G31983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resistanc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519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No annotatio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2_G03828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al1 phosphatase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19362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EDICTED: uncharacterized protein LOC101218085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6_G16462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ote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19340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43746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2_G03989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and toxin extrusion protein 2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6937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-like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8_G22505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ultidrug resistanc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0_G28978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41588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1_G3252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ote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7729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22540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6_G1731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sigma factor sigb regulation protein rsbq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6021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30841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12 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6340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 ty3-gypsy subclass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8_G2316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opie1 pol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1_G01861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 unclassified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3_G06388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retrotransposon-like protein</w:t>
            </w:r>
          </w:p>
        </w:tc>
      </w:tr>
      <w:tr>
        <w:trPr>
          <w:trHeight w:val="495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Mba-miR13</w:t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4_G11666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transcription factor bhlh123-lik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20383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hytoalexin-deficient 4-2 protein</w:t>
            </w:r>
          </w:p>
        </w:tc>
      </w:tr>
      <w:tr>
        <w:trPr>
          <w:trHeight w:val="735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7_G18824</w:t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  <w:t>hydroxysteroid 11-beta-dehydrogenase 1-like protein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  <w:lang w:val="nl-NL"/>
              </w:rPr>
            </w:pPr>
            <w:r>
              <w:rPr>
                <w:sz w:val="18"/>
                <w:lang w:val="nl-NL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Un_random_G37096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PREDICTED: uncharacterized protein LOC101218085</w:t>
            </w:r>
          </w:p>
        </w:tc>
      </w:tr>
      <w:tr>
        <w:trPr>
          <w:trHeight w:val="4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4_G09928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08903</w:t>
            </w:r>
          </w:p>
        </w:tc>
      </w:tr>
      <w:tr>
        <w:trPr>
          <w:trHeight w:val="495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KMMuB_chr9_G27409</w:t>
            </w:r>
          </w:p>
        </w:tc>
        <w:tc>
          <w:tcPr>
            <w:tcW w:w="2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18"/>
              </w:rPr>
            </w:pPr>
            <w:r>
              <w:rPr>
                <w:sz w:val="18"/>
              </w:rPr>
              <w:t>hypothetical protein VITISV_0120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jc w:val="center"/>
    </w:pPr>
    <w:rPr>
      <w:rFonts w:ascii="Calibri" w:hAnsi="Calibri" w:eastAsia="Calibri" w:cs="Times New Roman"/>
      <w:color w:val="auto"/>
      <w:sz w:val="16"/>
      <w:szCs w:val="18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5:00Z</dcterms:created>
  <dc:creator>rrubrico</dc:creator>
  <dc:description/>
  <cp:keywords/>
  <dc:language>en-US</dc:language>
  <cp:lastModifiedBy>rrubrico</cp:lastModifiedBy>
  <dcterms:modified xsi:type="dcterms:W3CDTF">2013-10-03T23:45:00Z</dcterms:modified>
  <cp:revision>1</cp:revision>
  <dc:subject/>
  <dc:title/>
</cp:coreProperties>
</file>